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22CF" w:rsidRPr="00B863AF" w:rsidRDefault="009B59C0" w:rsidP="00EC22CF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 Table</w:t>
      </w:r>
      <w:r w:rsidR="00A27BF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EC22CF" w:rsidRPr="000522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rching strategies for some databases to assess </w:t>
      </w:r>
      <w:r w:rsidR="00FB006F">
        <w:rPr>
          <w:rFonts w:ascii="Times New Roman" w:hAnsi="Times New Roman" w:cs="Times New Roman"/>
          <w:sz w:val="24"/>
          <w:szCs w:val="24"/>
        </w:rPr>
        <w:t xml:space="preserve">the pooled </w:t>
      </w:r>
      <w:r w:rsidR="00870579">
        <w:rPr>
          <w:rFonts w:ascii="Times New Roman" w:hAnsi="Times New Roman" w:cs="Times New Roman"/>
          <w:sz w:val="24"/>
          <w:szCs w:val="24"/>
        </w:rPr>
        <w:t>uptake</w:t>
      </w:r>
      <w:r w:rsidR="006F2450" w:rsidRPr="006F2450">
        <w:rPr>
          <w:rFonts w:ascii="Times New Roman" w:hAnsi="Times New Roman" w:cs="Times New Roman"/>
          <w:sz w:val="24"/>
          <w:szCs w:val="24"/>
        </w:rPr>
        <w:t xml:space="preserve"> of Non-pneumatic Anti-shock Garment (NASG) for the treatment of postpartum </w:t>
      </w:r>
      <w:r w:rsidR="0097467C">
        <w:rPr>
          <w:rFonts w:ascii="Times New Roman" w:hAnsi="Times New Roman" w:cs="Times New Roman"/>
          <w:sz w:val="24"/>
          <w:szCs w:val="24"/>
        </w:rPr>
        <w:t xml:space="preserve">hemorrhage in Ethiopia 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2178"/>
        <w:gridCol w:w="5220"/>
        <w:gridCol w:w="1260"/>
        <w:gridCol w:w="1260"/>
      </w:tblGrid>
      <w:tr w:rsidR="00EC22CF" w:rsidRPr="00A27BF7" w:rsidTr="00CE2EC8">
        <w:tc>
          <w:tcPr>
            <w:tcW w:w="2178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27B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atabases</w:t>
            </w:r>
          </w:p>
        </w:tc>
        <w:tc>
          <w:tcPr>
            <w:tcW w:w="5220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27B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earching terms </w:t>
            </w:r>
          </w:p>
        </w:tc>
        <w:tc>
          <w:tcPr>
            <w:tcW w:w="1260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27B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Number of studies </w:t>
            </w:r>
          </w:p>
        </w:tc>
        <w:tc>
          <w:tcPr>
            <w:tcW w:w="1260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27B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earching period </w:t>
            </w:r>
          </w:p>
        </w:tc>
      </w:tr>
      <w:tr w:rsidR="00EC22CF" w:rsidRPr="00A27BF7" w:rsidTr="00CE2EC8">
        <w:tc>
          <w:tcPr>
            <w:tcW w:w="2178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7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bMed/ MEDLINE</w:t>
            </w:r>
          </w:p>
        </w:tc>
        <w:tc>
          <w:tcPr>
            <w:tcW w:w="5220" w:type="dxa"/>
          </w:tcPr>
          <w:p w:rsidR="00EC22CF" w:rsidRPr="00A27BF7" w:rsidRDefault="00005404" w:rsidP="00816C0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5404">
              <w:rPr>
                <w:rFonts w:ascii="Times New Roman" w:hAnsi="Times New Roman" w:cs="Times New Roman"/>
                <w:sz w:val="24"/>
                <w:szCs w:val="24"/>
              </w:rPr>
              <w:t>("epidemiology"[Subheading] OR "epidemiology"[All Fields] OR "magnitude"[All Fields] OR "Proportion"[All Fields] OR "prevalence"[All Fields] OR "prevalence"[</w:t>
            </w:r>
            <w:proofErr w:type="spellStart"/>
            <w:r w:rsidRPr="00005404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005404">
              <w:rPr>
                <w:rFonts w:ascii="Times New Roman" w:hAnsi="Times New Roman" w:cs="Times New Roman"/>
                <w:sz w:val="24"/>
                <w:szCs w:val="24"/>
              </w:rPr>
              <w:t xml:space="preserve"> Terms] ) AND ("pelvic organ prolapse"[</w:t>
            </w:r>
            <w:proofErr w:type="spellStart"/>
            <w:r w:rsidRPr="00005404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005404">
              <w:rPr>
                <w:rFonts w:ascii="Times New Roman" w:hAnsi="Times New Roman" w:cs="Times New Roman"/>
                <w:sz w:val="24"/>
                <w:szCs w:val="24"/>
              </w:rPr>
              <w:t xml:space="preserve"> Terms] OR ("pelvic"[All Fields] AND "organ"[All Fields] AND "prolapse"[All Fields]) OR "pelvic organ prolapse"[All Fields]) AND ("associated" [All Fields] AND "factors" [All Fields] OR " determinants"[All Fields] OR "predictors" [All Fields]) AND ("</w:t>
            </w:r>
            <w:proofErr w:type="spellStart"/>
            <w:r w:rsidRPr="00005404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  <w:proofErr w:type="spellEnd"/>
            <w:r w:rsidRPr="00005404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Pr="00005404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005404">
              <w:rPr>
                <w:rFonts w:ascii="Times New Roman" w:hAnsi="Times New Roman" w:cs="Times New Roman"/>
                <w:sz w:val="24"/>
                <w:szCs w:val="24"/>
              </w:rPr>
              <w:t xml:space="preserve"> Terms] OR "</w:t>
            </w:r>
            <w:proofErr w:type="spellStart"/>
            <w:r w:rsidRPr="00005404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  <w:proofErr w:type="spellEnd"/>
            <w:r w:rsidRPr="00005404">
              <w:rPr>
                <w:rFonts w:ascii="Times New Roman" w:hAnsi="Times New Roman" w:cs="Times New Roman"/>
                <w:sz w:val="24"/>
                <w:szCs w:val="24"/>
              </w:rPr>
              <w:t>"[All Fields])</w:t>
            </w:r>
          </w:p>
        </w:tc>
        <w:tc>
          <w:tcPr>
            <w:tcW w:w="1260" w:type="dxa"/>
          </w:tcPr>
          <w:p w:rsidR="00EC22CF" w:rsidRPr="00A27BF7" w:rsidRDefault="00005404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987A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60" w:type="dxa"/>
            <w:vMerge w:val="restart"/>
          </w:tcPr>
          <w:p w:rsidR="00EC22CF" w:rsidRPr="00A27BF7" w:rsidRDefault="00987A49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24771E"/>
                <w:sz w:val="18"/>
                <w:szCs w:val="18"/>
                <w:u w:val="single"/>
              </w:rPr>
              <w:t>From 2000</w:t>
            </w:r>
            <w:r w:rsidR="00884751">
              <w:rPr>
                <w:rFonts w:ascii="Arial" w:eastAsia="Times New Roman" w:hAnsi="Arial" w:cs="Arial"/>
                <w:b/>
                <w:bCs/>
                <w:color w:val="24771E"/>
                <w:sz w:val="18"/>
                <w:szCs w:val="18"/>
                <w:u w:val="single"/>
              </w:rPr>
              <w:t xml:space="preserve"> /01/01 to 2023/02</w:t>
            </w:r>
            <w:r w:rsidR="00373CED">
              <w:rPr>
                <w:rFonts w:ascii="Arial" w:eastAsia="Times New Roman" w:hAnsi="Arial" w:cs="Arial"/>
                <w:b/>
                <w:bCs/>
                <w:color w:val="24771E"/>
                <w:sz w:val="18"/>
                <w:szCs w:val="18"/>
                <w:u w:val="single"/>
              </w:rPr>
              <w:t>/14</w:t>
            </w:r>
          </w:p>
        </w:tc>
      </w:tr>
      <w:tr w:rsidR="00EC22CF" w:rsidRPr="00A27BF7" w:rsidTr="00CE2EC8">
        <w:trPr>
          <w:trHeight w:val="1061"/>
        </w:trPr>
        <w:tc>
          <w:tcPr>
            <w:tcW w:w="2178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7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ogle scholar</w:t>
            </w:r>
          </w:p>
        </w:tc>
        <w:tc>
          <w:tcPr>
            <w:tcW w:w="5220" w:type="dxa"/>
          </w:tcPr>
          <w:p w:rsidR="00EC22CF" w:rsidRPr="00A27BF7" w:rsidRDefault="00884751" w:rsidP="0088475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4751">
              <w:rPr>
                <w:rFonts w:ascii="Times New Roman" w:hAnsi="Times New Roman" w:cs="Times New Roman"/>
                <w:sz w:val="24"/>
                <w:szCs w:val="24"/>
              </w:rPr>
              <w:t>( "prevalence" or "burden" or "proportion" ) and "pelvic organ prolapse" and  ("associated factors" or "determinants"  or "predictors") and  "Ethiopia"</w:t>
            </w:r>
          </w:p>
        </w:tc>
        <w:tc>
          <w:tcPr>
            <w:tcW w:w="1260" w:type="dxa"/>
          </w:tcPr>
          <w:p w:rsidR="00EC22CF" w:rsidRPr="00A27BF7" w:rsidRDefault="00987A49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260" w:type="dxa"/>
            <w:vMerge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C22CF" w:rsidRPr="00A27BF7" w:rsidTr="00CE2EC8">
        <w:tc>
          <w:tcPr>
            <w:tcW w:w="2178" w:type="dxa"/>
          </w:tcPr>
          <w:p w:rsidR="00EC22CF" w:rsidRPr="00A27BF7" w:rsidRDefault="002C6987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C69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ienceDirect</w:t>
            </w:r>
            <w:proofErr w:type="spellEnd"/>
          </w:p>
        </w:tc>
        <w:tc>
          <w:tcPr>
            <w:tcW w:w="5220" w:type="dxa"/>
          </w:tcPr>
          <w:p w:rsidR="00EC22CF" w:rsidRPr="00A27BF7" w:rsidRDefault="002C6987" w:rsidP="00901F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6987">
              <w:rPr>
                <w:rFonts w:ascii="Times New Roman" w:hAnsi="Times New Roman" w:cs="Times New Roman"/>
                <w:sz w:val="24"/>
                <w:szCs w:val="24"/>
              </w:rPr>
              <w:t>Pelvic organ prolapse and  associated factors and  Ethiopia</w:t>
            </w:r>
          </w:p>
        </w:tc>
        <w:tc>
          <w:tcPr>
            <w:tcW w:w="1260" w:type="dxa"/>
          </w:tcPr>
          <w:p w:rsidR="00EC22CF" w:rsidRPr="00A27BF7" w:rsidRDefault="002C6987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1260" w:type="dxa"/>
            <w:vMerge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C22CF" w:rsidRPr="00A27BF7" w:rsidTr="00CE2EC8">
        <w:tc>
          <w:tcPr>
            <w:tcW w:w="2178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7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JA</w:t>
            </w:r>
          </w:p>
        </w:tc>
        <w:tc>
          <w:tcPr>
            <w:tcW w:w="5220" w:type="dxa"/>
          </w:tcPr>
          <w:p w:rsidR="00EC22CF" w:rsidRPr="00A27BF7" w:rsidRDefault="00F609F5" w:rsidP="00901F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9F5">
              <w:rPr>
                <w:rFonts w:ascii="Times New Roman" w:hAnsi="Times New Roman" w:cs="Times New Roman"/>
                <w:sz w:val="24"/>
                <w:szCs w:val="24"/>
              </w:rPr>
              <w:t>Pelvic organ prolapse and  associated factors and  Ethiopia</w:t>
            </w:r>
          </w:p>
        </w:tc>
        <w:tc>
          <w:tcPr>
            <w:tcW w:w="1260" w:type="dxa"/>
          </w:tcPr>
          <w:p w:rsidR="00EC22CF" w:rsidRPr="00A27BF7" w:rsidRDefault="00F609F5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60" w:type="dxa"/>
            <w:vMerge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8528F" w:rsidRPr="00A27BF7" w:rsidTr="00CE2EC8">
        <w:tc>
          <w:tcPr>
            <w:tcW w:w="2178" w:type="dxa"/>
          </w:tcPr>
          <w:p w:rsidR="0018528F" w:rsidRPr="00A27BF7" w:rsidRDefault="0018528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52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rican Journals Online</w:t>
            </w:r>
          </w:p>
        </w:tc>
        <w:tc>
          <w:tcPr>
            <w:tcW w:w="5220" w:type="dxa"/>
          </w:tcPr>
          <w:p w:rsidR="0018528F" w:rsidRPr="005372BD" w:rsidRDefault="00C27724" w:rsidP="00901F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27724">
              <w:rPr>
                <w:rFonts w:ascii="Times New Roman" w:hAnsi="Times New Roman" w:cs="Times New Roman"/>
                <w:sz w:val="24"/>
                <w:szCs w:val="24"/>
              </w:rPr>
              <w:t>(prevalence or burden or proportion) and Pelvic organ prolapse and  (associated factors or determinants) and  Ethiopia</w:t>
            </w:r>
          </w:p>
        </w:tc>
        <w:tc>
          <w:tcPr>
            <w:tcW w:w="1260" w:type="dxa"/>
          </w:tcPr>
          <w:p w:rsidR="0018528F" w:rsidRDefault="00C27724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60" w:type="dxa"/>
            <w:vMerge/>
          </w:tcPr>
          <w:p w:rsidR="0018528F" w:rsidRPr="00A27BF7" w:rsidRDefault="0018528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A0002" w:rsidRPr="00A27BF7" w:rsidTr="00CE2EC8">
        <w:tc>
          <w:tcPr>
            <w:tcW w:w="2178" w:type="dxa"/>
          </w:tcPr>
          <w:p w:rsidR="003A0002" w:rsidRPr="0018528F" w:rsidRDefault="003A0002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thers </w:t>
            </w:r>
            <w:r w:rsidR="00F609F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urces</w:t>
            </w:r>
            <w:r w:rsidR="000159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220" w:type="dxa"/>
          </w:tcPr>
          <w:p w:rsidR="003A0002" w:rsidRDefault="003A0002" w:rsidP="00901F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3A0002" w:rsidRDefault="009819F3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60" w:type="dxa"/>
            <w:vMerge/>
          </w:tcPr>
          <w:p w:rsidR="003A0002" w:rsidRPr="00A27BF7" w:rsidRDefault="003A0002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C22CF" w:rsidRPr="00A27BF7" w:rsidTr="00CE2EC8">
        <w:tc>
          <w:tcPr>
            <w:tcW w:w="2178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7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searched articles</w:t>
            </w:r>
          </w:p>
        </w:tc>
        <w:tc>
          <w:tcPr>
            <w:tcW w:w="5220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EC22CF" w:rsidRPr="00A27BF7" w:rsidRDefault="00987A49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9</w:t>
            </w:r>
            <w:bookmarkStart w:id="0" w:name="_GoBack"/>
            <w:bookmarkEnd w:id="0"/>
          </w:p>
        </w:tc>
        <w:tc>
          <w:tcPr>
            <w:tcW w:w="1260" w:type="dxa"/>
            <w:vMerge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C22CF" w:rsidTr="00CE2EC8">
        <w:tc>
          <w:tcPr>
            <w:tcW w:w="2178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7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inally, fulfill the </w:t>
            </w:r>
            <w:r w:rsidRPr="00A27B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eligibility criteria for our review</w:t>
            </w:r>
          </w:p>
        </w:tc>
        <w:tc>
          <w:tcPr>
            <w:tcW w:w="5220" w:type="dxa"/>
          </w:tcPr>
          <w:p w:rsidR="00EC22CF" w:rsidRPr="00A27BF7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EC22CF" w:rsidRPr="00052264" w:rsidRDefault="0072470C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260" w:type="dxa"/>
            <w:vMerge/>
          </w:tcPr>
          <w:p w:rsidR="00EC22CF" w:rsidRPr="00052264" w:rsidRDefault="00EC22CF" w:rsidP="00901FE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8C59F9" w:rsidRDefault="008C59F9"/>
    <w:sectPr w:rsidR="008C59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7F015A"/>
    <w:multiLevelType w:val="multilevel"/>
    <w:tmpl w:val="094A99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D9361F2"/>
    <w:multiLevelType w:val="multilevel"/>
    <w:tmpl w:val="B380B2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2CF"/>
    <w:rsid w:val="00005404"/>
    <w:rsid w:val="000159EE"/>
    <w:rsid w:val="0018528F"/>
    <w:rsid w:val="00202AF4"/>
    <w:rsid w:val="002C4519"/>
    <w:rsid w:val="002C6987"/>
    <w:rsid w:val="00373CED"/>
    <w:rsid w:val="003A0002"/>
    <w:rsid w:val="004028E0"/>
    <w:rsid w:val="00467EDB"/>
    <w:rsid w:val="005372BD"/>
    <w:rsid w:val="00547ACB"/>
    <w:rsid w:val="00581DEA"/>
    <w:rsid w:val="0067552F"/>
    <w:rsid w:val="006926B7"/>
    <w:rsid w:val="006F2450"/>
    <w:rsid w:val="0072470C"/>
    <w:rsid w:val="007430DA"/>
    <w:rsid w:val="007777AA"/>
    <w:rsid w:val="00782D43"/>
    <w:rsid w:val="00816C00"/>
    <w:rsid w:val="00870579"/>
    <w:rsid w:val="00884751"/>
    <w:rsid w:val="008C59F9"/>
    <w:rsid w:val="008F05E0"/>
    <w:rsid w:val="0097467C"/>
    <w:rsid w:val="009819F3"/>
    <w:rsid w:val="00987A49"/>
    <w:rsid w:val="009B59C0"/>
    <w:rsid w:val="00A24032"/>
    <w:rsid w:val="00A27BF7"/>
    <w:rsid w:val="00A90E1D"/>
    <w:rsid w:val="00AA7883"/>
    <w:rsid w:val="00B41FBF"/>
    <w:rsid w:val="00B458CD"/>
    <w:rsid w:val="00BA074C"/>
    <w:rsid w:val="00C12594"/>
    <w:rsid w:val="00C14315"/>
    <w:rsid w:val="00C15765"/>
    <w:rsid w:val="00C27724"/>
    <w:rsid w:val="00C42BE8"/>
    <w:rsid w:val="00C468CE"/>
    <w:rsid w:val="00CE2EC8"/>
    <w:rsid w:val="00D3046D"/>
    <w:rsid w:val="00EB1465"/>
    <w:rsid w:val="00EC22CF"/>
    <w:rsid w:val="00F20E5F"/>
    <w:rsid w:val="00F609F5"/>
    <w:rsid w:val="00FB006F"/>
    <w:rsid w:val="00FF1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2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2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2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2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062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9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1</TotalTime>
  <Pages>2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ismail - [2010]</cp:lastModifiedBy>
  <cp:revision>35</cp:revision>
  <dcterms:created xsi:type="dcterms:W3CDTF">2021-04-02T01:18:00Z</dcterms:created>
  <dcterms:modified xsi:type="dcterms:W3CDTF">2023-03-22T15:23:00Z</dcterms:modified>
</cp:coreProperties>
</file>